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/>
      </w:pPr>
      <w:r>
        <w:rPr/>
        <w:t>Table S1. Oligonucleotide sequences used in this study</w:t>
      </w:r>
    </w:p>
    <w:tbl>
      <w:tblPr>
        <w:tblW w:w="8457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42"/>
        <w:gridCol w:w="6484"/>
        <w:gridCol w:w="31"/>
      </w:tblGrid>
      <w:tr>
        <w:trPr>
          <w:trHeight w:val="280" w:hRule="atLeast"/>
        </w:trPr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ame</w:t>
            </w:r>
          </w:p>
        </w:tc>
        <w:tc>
          <w:tcPr>
            <w:tcW w:w="6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</w:rPr>
              <w:t>Sequence (5’</w:t>
            </w:r>
            <w:r>
              <w:rPr>
                <w:kern w:val="0"/>
                <w:sz w:val="22"/>
              </w:rPr>
              <w:t xml:space="preserve"> to </w:t>
            </w:r>
            <w:r>
              <w:rPr>
                <w:kern w:val="0"/>
                <w:sz w:val="22"/>
              </w:rPr>
              <w:t>3’)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MDM(1-294)f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CAAATGGCGAATTCCATGTGCAATACCAACATG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287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MDM(1-294)r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CTTGTAGTCAAGCTTATCTTCTTCAAATGAATCTGT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432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5'adaptorO29T7EcoR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GAACAACAACAACAACAAACAACAACAAAATGGCTAGCATGACTGGTGGACAGCAAATGGCGAATTCC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Flag1A-lib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TTTTTTCTTGTCGTCATCGTCCTTGTAGTCAAGC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261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Bam-MDM-f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GGTCGCGGATCCATGTGCAATACCAACATGTCTG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250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MDM294-Xho-r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CTTGAGCTCGAGATCTTCTTCAAATGAATCTGTATC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484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SP6-O’-T7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GAATTTAGGTGACACTATAGAAACAATTACTATTTACAATTACAATGGCTAGCATGACTGGTGG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234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3’FosCBPzz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GGATCTCCATTCGCCATTCA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484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G4SG4S(NNS)16FLAGA6r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MS PGothic;ＭＳ Ｐゴシック"/>
                <w:kern w:val="0"/>
                <w:sz w:val="22"/>
              </w:rPr>
              <w:t>TTTTTTCTTATCGTCGTCATCTTTGTAGTC(SNN)</w:t>
            </w:r>
            <w:r>
              <w:rPr>
                <w:rFonts w:eastAsia="MS PGothic;ＭＳ Ｐゴシック"/>
                <w:kern w:val="0"/>
                <w:sz w:val="22"/>
                <w:vertAlign w:val="subscript"/>
              </w:rPr>
              <w:t>16</w:t>
            </w:r>
            <w:r>
              <w:rPr>
                <w:rFonts w:eastAsia="MS PGothic;ＭＳ Ｐゴシック"/>
                <w:kern w:val="0"/>
                <w:sz w:val="22"/>
              </w:rPr>
              <w:t>TGAGCCTCCGCCTCCTGAACCGCCGCCACC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484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priSP6OGf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ATTTAGGTGACACTATAGAACAACAACAACAACAAACAACAACAAAATGGGTGGCGGCGGTT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166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priFLAGA6r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TTTTTTCTTATCGTCGTCATCTTTGTAGTC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716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X12(FWL)-r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TCGTCATCGTCCTTGTAGTCAAGCTTSNNSNNTAASNNSNNCCASNNSNNSNNGAASNNSNNGGAATTCGCCATTTGCTGTCCACC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716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5'O29-T7-EcoRI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GGAAGATCTATTTAGGTGACACTATAGAACACAACAACAACAAACAACAACAAAATGGCTAGCATGACTGGTGGACAGCAAATGGCGAATTCC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484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5'O29-f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GGAAGATCTATTTAGGTGACACTATAGAACACAACAACAACAAACAACAACAAAATG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246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3'Flag1A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TTTTTTCTTGTCGTCATCGTCCTTGTAGTC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716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GFP-fus-MIPf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AGCTGGCGAATTCCCCCAGGTTCTGGGAGTACTGGTTGCGGTTAATGGAGAAGCTTGACTACAAGGACGATGACGACAAGTGAA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716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GFP-fus-MIPr</w:t>
            </w:r>
          </w:p>
        </w:tc>
        <w:tc>
          <w:tcPr>
            <w:tcW w:w="6484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AATTTTCACTTGTCGTCATCGTCCTTGTAGTCAAGCTTCCCATTAACCGCAACCAGTACTCCCAGAACCTGGGGGAATTCGCC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</w:r>
          </w:p>
        </w:tc>
      </w:tr>
      <w:tr>
        <w:trPr>
          <w:trHeight w:val="331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T7-MDMX(1-200)f</w:t>
            </w:r>
          </w:p>
        </w:tc>
        <w:tc>
          <w:tcPr>
            <w:tcW w:w="651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CAACAACAAACAACAACAAAATGGCTAGCATGACTGGTGGACAGCAAATGGCGAATTCCATGACATCATTTTCCACCTCTG</w:t>
            </w:r>
          </w:p>
        </w:tc>
      </w:tr>
      <w:tr>
        <w:trPr>
          <w:trHeight w:val="331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MDMX-(1-200)-FLAG</w:t>
            </w:r>
          </w:p>
        </w:tc>
        <w:tc>
          <w:tcPr>
            <w:tcW w:w="651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TTTTTTCTTGTCGTCATCGTCCTTGTAGTCAAGCTTCCAAGGCAGGCCAGCTAC</w:t>
            </w:r>
          </w:p>
        </w:tc>
      </w:tr>
      <w:tr>
        <w:trPr>
          <w:trHeight w:val="201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p53F</w:t>
            </w:r>
          </w:p>
        </w:tc>
        <w:tc>
          <w:tcPr>
            <w:tcW w:w="651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CGAGATGTTCCGAGAGCTGA</w:t>
            </w:r>
          </w:p>
        </w:tc>
      </w:tr>
      <w:tr>
        <w:trPr>
          <w:trHeight w:val="192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p53R</w:t>
            </w:r>
          </w:p>
        </w:tc>
        <w:tc>
          <w:tcPr>
            <w:tcW w:w="651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TTATGGCGGGAGGTAGACTG</w:t>
            </w:r>
          </w:p>
        </w:tc>
      </w:tr>
      <w:tr>
        <w:trPr>
          <w:trHeight w:val="181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Mdm2F</w:t>
            </w:r>
          </w:p>
        </w:tc>
        <w:tc>
          <w:tcPr>
            <w:tcW w:w="651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TAGGAGATTTGTTTGGCGTG</w:t>
            </w:r>
          </w:p>
        </w:tc>
      </w:tr>
      <w:tr>
        <w:trPr>
          <w:trHeight w:val="186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Mdm2R</w:t>
            </w:r>
          </w:p>
        </w:tc>
        <w:tc>
          <w:tcPr>
            <w:tcW w:w="651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AGATGTACCTGAGTCCGATGA</w:t>
            </w:r>
          </w:p>
        </w:tc>
      </w:tr>
      <w:tr>
        <w:trPr>
          <w:trHeight w:val="175" w:hRule="atLeast"/>
        </w:trPr>
        <w:tc>
          <w:tcPr>
            <w:tcW w:w="1942" w:type="dxa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p21F</w:t>
            </w:r>
          </w:p>
        </w:tc>
        <w:tc>
          <w:tcPr>
            <w:tcW w:w="651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AAGACCATGTGGACCTGT</w:t>
            </w:r>
          </w:p>
        </w:tc>
      </w:tr>
      <w:tr>
        <w:trPr>
          <w:trHeight w:val="331" w:hRule="atLeast"/>
        </w:trPr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p21R</w:t>
            </w:r>
          </w:p>
        </w:tc>
        <w:tc>
          <w:tcPr>
            <w:tcW w:w="65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MS PGothic;ＭＳ Ｐゴシック"/>
                <w:kern w:val="0"/>
                <w:sz w:val="22"/>
              </w:rPr>
            </w:pPr>
            <w:r>
              <w:rPr>
                <w:rFonts w:eastAsia="MS PGothic;ＭＳ Ｐゴシック"/>
                <w:kern w:val="0"/>
                <w:sz w:val="22"/>
              </w:rPr>
              <w:t>TGGAGTGGTAGAAATCT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9T03:09:00Z</dcterms:created>
  <dc:creator>始平堂 弘和</dc:creator>
  <dc:description/>
  <cp:keywords/>
  <dc:language>en-US</dc:language>
  <cp:lastModifiedBy>始平堂 弘和</cp:lastModifiedBy>
  <dcterms:modified xsi:type="dcterms:W3CDTF">2011-02-19T03:10:00Z</dcterms:modified>
  <cp:revision>1</cp:revision>
  <dc:subject/>
  <dc:title/>
</cp:coreProperties>
</file>